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B400C" w14:textId="00B467A4" w:rsidR="00A15B46" w:rsidRDefault="00A15B46" w:rsidP="00A15B46">
      <w:pPr>
        <w:pStyle w:val="Caption"/>
        <w:jc w:val="center"/>
      </w:pPr>
      <w:r w:rsidRPr="00A15B46">
        <w:t xml:space="preserve">Multimedia Appendix </w:t>
      </w:r>
      <w:r w:rsidRPr="00A15B46">
        <w:rPr>
          <w:rFonts w:hint="eastAsia"/>
        </w:rPr>
        <w:t>3</w:t>
      </w:r>
      <w:r w:rsidRPr="00A15B46">
        <w:t>:</w:t>
      </w:r>
      <w:r>
        <w:t xml:space="preserve"> Systems and game </w:t>
      </w:r>
      <w:r>
        <w:rPr>
          <w:rFonts w:hint="eastAsia"/>
        </w:rPr>
        <w:t>g</w:t>
      </w:r>
      <w:r>
        <w:t>enres included in the review</w:t>
      </w:r>
    </w:p>
    <w:p w14:paraId="4354FF26" w14:textId="77777777" w:rsidR="00A15B46" w:rsidRPr="00C119A9" w:rsidRDefault="00A15B46" w:rsidP="00A15B46"/>
    <w:tbl>
      <w:tblPr>
        <w:tblW w:w="864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A15B46" w14:paraId="10A3E6AA" w14:textId="77777777" w:rsidTr="00AF3205">
        <w:trPr>
          <w:trHeight w:val="1180"/>
        </w:trPr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D392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System number</w:t>
            </w:r>
          </w:p>
        </w:tc>
        <w:tc>
          <w:tcPr>
            <w:tcW w:w="345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5AF8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color w:val="000000"/>
                <w:sz w:val="22"/>
                <w:szCs w:val="22"/>
              </w:rPr>
              <w:t>Ca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sual games (n = 30)</w:t>
            </w:r>
          </w:p>
        </w:tc>
        <w:tc>
          <w:tcPr>
            <w:tcW w:w="259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E61E" w14:textId="390B5F13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Simulation (n = 1</w:t>
            </w:r>
            <w:r w:rsidR="00B42274">
              <w:rPr>
                <w:rFonts w:ascii="Calibri" w:eastAsiaTheme="minorEastAsia" w:hAnsi="Calibri" w:cs="Calibri" w:hint="eastAsia"/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AE93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Full-body movement (n = 4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18E1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Dedicated interaction (n = 3)</w:t>
            </w:r>
          </w:p>
        </w:tc>
      </w:tr>
      <w:tr w:rsidR="00A15B46" w14:paraId="2FE10E55" w14:textId="77777777" w:rsidTr="00AF3205">
        <w:trPr>
          <w:trHeight w:val="1180"/>
        </w:trPr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4BBF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C7D2D" w14:textId="2F8EDDC1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Card games (n = </w:t>
            </w:r>
            <w:r w:rsidR="00A30DEA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AFDE5" w14:textId="602CD598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Digital board game (n = </w:t>
            </w:r>
            <w:r w:rsidR="00A30DEA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AE5CD" w14:textId="56EE7FC1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C</w:t>
            </w:r>
            <w:r w:rsidR="00692BB2">
              <w:rPr>
                <w:rFonts w:ascii="Calibri" w:eastAsiaTheme="minorEastAsia" w:hAnsi="Calibri" w:cs="Calibri" w:hint="eastAsia"/>
                <w:b/>
                <w:bCs/>
                <w:color w:val="000000"/>
                <w:sz w:val="22"/>
                <w:szCs w:val="22"/>
              </w:rPr>
              <w:t>o</w:t>
            </w:r>
            <w:r w:rsidR="00692BB2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mmercial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 video games (n = </w:t>
            </w:r>
            <w:r w:rsidR="00D55589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EB85F" w14:textId="234D68E3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Minigames (n = </w:t>
            </w:r>
            <w:r w:rsidR="00A30DEA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="00EF64D2"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4041F" w14:textId="61D1C4E3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 xml:space="preserve">Shopping (n = </w:t>
            </w:r>
            <w:r w:rsidR="00453F1E">
              <w:rPr>
                <w:rFonts w:ascii="Calibri" w:eastAsiaTheme="minorEastAsia" w:hAnsi="Calibri" w:cs="Calibri" w:hint="eastAsia"/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ECED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Wayfinding (n = 6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1BCB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Other activity of daily life (n = 1</w:t>
            </w:r>
            <w:r>
              <w:rPr>
                <w:rFonts w:ascii="Calibri" w:eastAsiaTheme="minorEastAsia" w:hAnsi="Calibri" w:cs="Calibri" w:hint="eastAsia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16B3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AA8F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15B46" w14:paraId="65C38D09" w14:textId="77777777" w:rsidTr="00A15B46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7EF9D6E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E777AE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8B29FA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7A371E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455999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2F1F44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734E0A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29BE5A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1C5EFD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618FD3F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:rsidRPr="00A15B46" w14:paraId="13058A7E" w14:textId="77777777" w:rsidTr="00E95E72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06781A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3A2B2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96495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89589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18709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A46BF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CE6FB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9FC36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53596A" w14:textId="6B1757E1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1801AF" w14:textId="79933544" w:rsidR="00A15B46" w:rsidRDefault="00766BA0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A15B46" w14:paraId="19AE341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9EB740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E8E3E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7CAE1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30CFD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A2A9F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5E9B4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76ED7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81F5A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BA03A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2BCEE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:rsidRPr="00A15B46" w14:paraId="754A1A49" w14:textId="77777777" w:rsidTr="00E813A6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110F9A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905817" w14:textId="7CAE057F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905FB2" w14:textId="3B15C6C2" w:rsidR="00A15B46" w:rsidRDefault="00C9574B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B3F46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B2D001" w14:textId="01C628B4" w:rsidR="00A15B46" w:rsidRDefault="00A84CEA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E29AFD" w14:textId="30D8A1DB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60D9F1" w14:textId="02454FEC" w:rsidR="00A15B46" w:rsidRDefault="002E396A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95B9F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DCA74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0BC9D1" w14:textId="75F8A4F1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77A4076D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DF47AC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CD739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D7529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88980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3CA28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33DD0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B4048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1F92B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4CCCE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5E746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:rsidRPr="00A15B46" w14:paraId="0EC4073B" w14:textId="77777777" w:rsidTr="007C6474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BDDE66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09EE5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0A0A3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362B0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1CB57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6A192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53CA3A" w14:textId="1B2A8B10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8203D7" w14:textId="4A259358" w:rsidR="00A15B46" w:rsidRDefault="008A7AB4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0C078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DA10D0" w14:textId="001761B5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:rsidRPr="00A15B46" w14:paraId="7910CC2A" w14:textId="77777777" w:rsidTr="00517110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562C17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E6370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DA357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416D2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05F62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C0B60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13A9B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62D1C1" w14:textId="73471F20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D418CD" w14:textId="0A8211FA" w:rsidR="00A15B46" w:rsidRDefault="00256F82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15D81D" w14:textId="32E7B9EA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20EA21F2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755C39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5FBF0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2FBAC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1DDC6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9C5EF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F3E88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2C186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B0D1F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74444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6B42B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74508A9A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2509BE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F3AD2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46263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356B5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63D48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DC21E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0E120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D698B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ACABB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43ACF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0A17946C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E21939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EE937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9C54C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6D75F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53617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CFF3A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C3B93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A65C5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32115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D0CB6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6D7D256A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A5A596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CE47B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A29B6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30FA1D" w14:textId="33A5C6D9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F804C1" w14:textId="79CA3F41" w:rsidR="00A15B46" w:rsidRDefault="00447CD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DB07E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CAEDB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0DEDF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6E822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8319B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357D19C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11415A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04FE7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A34DA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E62C5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402CC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02649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DB068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96FA1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04CD9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4F40F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7422B753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52C868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DEF17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E2E24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0EF15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4E728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8B59B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FC8FD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26782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DC5C9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D8E05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A15B46" w14:paraId="3316096E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DFEFEC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042BD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12C1B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9EE89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4ECC6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03EDB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C494E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92082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4FF26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13F7C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367497C5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747CE7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E88FBE" w14:textId="54906551" w:rsidR="00A15B46" w:rsidRDefault="001312D5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DF668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6D489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85E8B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3DD95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C7100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BDE1D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8CAE2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029E0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7F0240A0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EF2504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6BCE6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DA88A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BA62B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68CDD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AE353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3B28C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978EC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4CCB7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25B0F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4AAA4E25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763EFA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5AB23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74E1E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0BD5B4" w14:textId="2608E319" w:rsidR="00A15B46" w:rsidRDefault="003A3642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12325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22B05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D3C6E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8383A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5FA7A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AF1AF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67E59FD1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84C82C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FFF49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56E59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B31DE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8E583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DC270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D11B1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09375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9DEE3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C8580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43286481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30F342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1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F11F1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438A3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19D197" w14:textId="11D6621F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8A92DB" w14:textId="687EF2A9" w:rsidR="00A15B46" w:rsidRDefault="0042702A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309EE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4D828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9530C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7C79C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580E4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03581D7B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A470DE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8AE3D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539E3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E9D8D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3135D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EAF1F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52470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7AF83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91EDD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5E14F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08103A01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6FBCEA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AF56E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A63D2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84DB75" w14:textId="78C65116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E3ECA0" w14:textId="6B21AEB4" w:rsidR="00A15B46" w:rsidRDefault="0042702A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F976C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4EF3D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EDF58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F1BF5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476C3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43AF3506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8DE3AB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6416D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CE5DA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EC88A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42F0D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1E4C4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6160B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C912CC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E2D16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877C1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0652B918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91FE66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D9530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5290A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83319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12CBD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23E53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1CE8C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1A57C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A57BE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9013C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0D990DE8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93895D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097EB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4FFD3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B1F7A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7799B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51C51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0316F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94D52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C10CE9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1909C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43670D19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B7455D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ECD095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0ACF2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B8E72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88858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786FE1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68D5A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D9CD2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A0F8D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76FA23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57D51322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6E3FA3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8C3BF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E52DD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1CC3B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8DDE56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97575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FDA29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53E887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0C632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4590EA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A15B46" w14:paraId="4A3CC5B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4BED0C" w14:textId="77777777" w:rsidR="00A15B46" w:rsidRDefault="00A15B46" w:rsidP="00AF3205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D1BC34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2DDE5E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B8C74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C2478F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402572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E960DB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356E40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D36C08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E4667D" w14:textId="77777777" w:rsidR="00A15B46" w:rsidRDefault="00A15B46" w:rsidP="00AF3205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7B48F2C0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79E482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401FB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0CF30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D3A3E4" w14:textId="24E22EF1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432795" w14:textId="3E1A694D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52837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89CA7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2807A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BB3B4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DE254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00FD0F7F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95A769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2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44442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F68FC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F6FE24" w14:textId="142F9890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808909" w14:textId="164687D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1615E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54287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A0873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7025B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64BEE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1A485C5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48319D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A4098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0EA64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0D90E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7C3CFE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3C9EA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9F90B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7E7AF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3F429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E9BEC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0468884A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0B4819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D9E6C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768E1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362508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37767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C9069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0F2B8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05648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EE9FB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72991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4CF5CF16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412C71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52AF5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1C55B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125761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AEF9A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AC7E9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80670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FD560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DA264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FA720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5A937B04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165696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0478E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A0246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A0F9AD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974A8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12C70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69406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D8EE3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366C7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EB366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3073802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E3219E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lastRenderedPageBreak/>
              <w:t>Sys3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8D958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AEEBF4" w14:textId="59115705" w:rsidR="00447CD6" w:rsidRDefault="00941D3A" w:rsidP="00941D3A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9EF683" w14:textId="38F98FE0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63D7A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5425B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388CD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80E5E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FFE2A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A6C22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1EFF8CCE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08292A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2017A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387B5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E0CDB6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40AAC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E4E1E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BAF83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D130A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43FB8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15AFA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2B6B4346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C98218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90A29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BA6CD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ED98B1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07A76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AED45E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15F6D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AB3DA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699F5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138F4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6DB4C614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0090AC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BAF1D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DBEF3E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75CAD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F4094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14BAD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50A00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18D35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6F6D9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CB34C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24665212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1FDCFC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6D82C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3F780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EC1C3A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03B0B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9E450E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CBD9E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72D552" w14:textId="0058EDF1" w:rsidR="00447CD6" w:rsidRDefault="00072EBF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6E8E5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58955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4ED3B9E3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67551C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3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38BB1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6EF3E5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8F600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648D9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99B76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1D852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8A968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BE16C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7BD62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2137E59C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8F0EE2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3AD0A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62E39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C1102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95D09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70B0BD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3901B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04FA57" w14:textId="74710545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 w:hint="eastAsia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04CDE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5ABE0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339CB80F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7062D1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8BE14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4DB26A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C255A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5C32D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17602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CFE61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BC112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EAA92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675E6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5BA47C54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4DE4DA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514B0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B7F82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B6C06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FF6AD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B34C0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791ED4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A0AD3E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22FD1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532AF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6192D83B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42959B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72352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6DC47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1755B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3FF55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B3FCB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F3113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E718F6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B5438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EC415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</w:tr>
      <w:tr w:rsidR="00447CD6" w14:paraId="74EC9F7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7E296C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07F3D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22769E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2D5A5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F0D99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D818B3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385044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6BEDE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91E53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147C2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3E503EC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AE7F42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54D78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DD13A2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471388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C50E8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CB9E9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8F2A1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4EB982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2F5B1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C630F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1761FE16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853F19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D25DA7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5F92A7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89F958" w14:textId="4A6019E1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2F754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B38D4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40685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F083C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FBB0B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B77DCE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103C16A8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5D58F4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2A3CA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653BA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AECBA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C8099C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2558C6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CB791F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F2884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62185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4C2BE1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63DA62F7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3DDC2F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34D6E9" w14:textId="428BB263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25686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234DB9" w14:textId="77777777" w:rsidR="00447CD6" w:rsidRDefault="00447CD6" w:rsidP="00447CD6">
            <w:pPr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699A4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50A17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4EF58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2DDE70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BB307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3F7E3B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  <w:tr w:rsidR="00447CD6" w14:paraId="01930D7E" w14:textId="77777777" w:rsidTr="00AF3205">
        <w:trPr>
          <w:trHeight w:val="280"/>
        </w:trPr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38D26" w14:textId="77777777" w:rsidR="00447CD6" w:rsidRDefault="00447CD6" w:rsidP="00447CD6">
            <w:pPr>
              <w:autoSpaceDE w:val="0"/>
              <w:autoSpaceDN w:val="0"/>
              <w:adjustRightInd w:val="0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Sys4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AC878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95905" w14:textId="50BE6472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8DBDA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6F529" w14:textId="33205743" w:rsidR="00447CD6" w:rsidRDefault="00E0671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  <w:t>•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82439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281FC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1943D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0AD05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A6FE3" w14:textId="77777777" w:rsidR="00447CD6" w:rsidRDefault="00447CD6" w:rsidP="00447CD6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sz w:val="22"/>
                <w:szCs w:val="22"/>
              </w:rPr>
            </w:pPr>
          </w:p>
        </w:tc>
      </w:tr>
    </w:tbl>
    <w:p w14:paraId="01794CD4" w14:textId="77777777" w:rsidR="00A15B46" w:rsidRDefault="00A15B46" w:rsidP="00A15B46"/>
    <w:p w14:paraId="60624F2D" w14:textId="77777777" w:rsidR="00DF264F" w:rsidRDefault="00DF264F"/>
    <w:sectPr w:rsidR="00DF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46"/>
    <w:rsid w:val="00072EBF"/>
    <w:rsid w:val="001312D5"/>
    <w:rsid w:val="00137272"/>
    <w:rsid w:val="00256F82"/>
    <w:rsid w:val="002A787D"/>
    <w:rsid w:val="002D6128"/>
    <w:rsid w:val="002E396A"/>
    <w:rsid w:val="002F778F"/>
    <w:rsid w:val="003A3642"/>
    <w:rsid w:val="0042702A"/>
    <w:rsid w:val="00447CD6"/>
    <w:rsid w:val="00453F1E"/>
    <w:rsid w:val="00692BB2"/>
    <w:rsid w:val="00766BA0"/>
    <w:rsid w:val="007C5822"/>
    <w:rsid w:val="00870ECE"/>
    <w:rsid w:val="008A3085"/>
    <w:rsid w:val="008A7AB4"/>
    <w:rsid w:val="00941D3A"/>
    <w:rsid w:val="009F57FE"/>
    <w:rsid w:val="00A15B46"/>
    <w:rsid w:val="00A30DEA"/>
    <w:rsid w:val="00A84CEA"/>
    <w:rsid w:val="00B42274"/>
    <w:rsid w:val="00C70D52"/>
    <w:rsid w:val="00C9574B"/>
    <w:rsid w:val="00CA4313"/>
    <w:rsid w:val="00D55589"/>
    <w:rsid w:val="00D56459"/>
    <w:rsid w:val="00D62F09"/>
    <w:rsid w:val="00D80FF0"/>
    <w:rsid w:val="00DF264F"/>
    <w:rsid w:val="00E06716"/>
    <w:rsid w:val="00EF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1959F"/>
  <w15:chartTrackingRefBased/>
  <w15:docId w15:val="{5125DB6C-DF3C-2848-A7D1-8E6E7BC6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B46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B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B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B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B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B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B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B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B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B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B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B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B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B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B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B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B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B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B4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15B46"/>
    <w:rPr>
      <w:b/>
      <w:bCs/>
      <w:smallCaps/>
      <w:color w:val="0E2841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31</cp:revision>
  <dcterms:created xsi:type="dcterms:W3CDTF">2025-06-12T12:22:00Z</dcterms:created>
  <dcterms:modified xsi:type="dcterms:W3CDTF">2025-07-07T15:14:00Z</dcterms:modified>
</cp:coreProperties>
</file>